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02A" w:rsidRPr="00616EC3" w:rsidRDefault="00875EE2">
      <w:pPr>
        <w:jc w:val="left"/>
        <w:rPr>
          <w:rFonts w:ascii="Arial Narrow" w:hAnsi="Arial Narrow"/>
        </w:rPr>
      </w:pPr>
      <w:r w:rsidRPr="00616EC3">
        <w:rPr>
          <w:rFonts w:ascii="Arial Narrow" w:hAnsi="Arial Narrow"/>
        </w:rPr>
        <w:t xml:space="preserve">Table </w:t>
      </w:r>
      <w:r w:rsidR="00E93E58">
        <w:rPr>
          <w:rFonts w:ascii="Arial Narrow" w:hAnsi="Arial Narrow"/>
        </w:rPr>
        <w:t>S</w:t>
      </w:r>
      <w:r w:rsidRPr="00616EC3">
        <w:rPr>
          <w:rFonts w:ascii="Arial Narrow" w:hAnsi="Arial Narrow"/>
        </w:rPr>
        <w:t>3. List of primers used in this study.</w:t>
      </w:r>
    </w:p>
    <w:p w:rsidR="00875EE2" w:rsidRPr="00616EC3" w:rsidRDefault="00875EE2">
      <w:pPr>
        <w:jc w:val="left"/>
        <w:rPr>
          <w:rFonts w:ascii="Arial Narrow" w:hAnsi="Arial Narrow"/>
        </w:rPr>
      </w:pPr>
    </w:p>
    <w:p w:rsidR="00875EE2" w:rsidRPr="00616EC3" w:rsidRDefault="00875EE2">
      <w:pPr>
        <w:jc w:val="left"/>
        <w:rPr>
          <w:rFonts w:ascii="Arial Narrow" w:hAnsi="Arial Narrow"/>
        </w:rPr>
      </w:pPr>
      <w:proofErr w:type="gramStart"/>
      <w:r w:rsidRPr="00616EC3">
        <w:rPr>
          <w:rFonts w:ascii="Arial Narrow" w:hAnsi="Arial Narrow"/>
        </w:rPr>
        <w:t xml:space="preserve">For </w:t>
      </w:r>
      <w:proofErr w:type="spellStart"/>
      <w:r w:rsidRPr="00616EC3">
        <w:rPr>
          <w:rFonts w:ascii="Arial Narrow" w:hAnsi="Arial Narrow"/>
        </w:rPr>
        <w:t>ChIP</w:t>
      </w:r>
      <w:proofErr w:type="spellEnd"/>
      <w:r w:rsidRPr="00616EC3">
        <w:rPr>
          <w:rFonts w:ascii="Arial Narrow" w:hAnsi="Arial Narrow"/>
        </w:rPr>
        <w:t xml:space="preserve"> analysis.</w:t>
      </w:r>
      <w:proofErr w:type="gramEnd"/>
    </w:p>
    <w:tbl>
      <w:tblPr>
        <w:tblW w:w="8379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709"/>
        <w:gridCol w:w="5670"/>
      </w:tblGrid>
      <w:tr w:rsidR="00062A1D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A1D" w:rsidRPr="00616EC3" w:rsidRDefault="00875EE2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Nam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A1D" w:rsidRPr="00616EC3" w:rsidRDefault="00062A1D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proofErr w:type="gramStart"/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sequence</w:t>
            </w:r>
            <w:proofErr w:type="gramEnd"/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 xml:space="preserve"> (5'-3')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CDK6-A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F17327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F17327">
              <w:rPr>
                <w:rFonts w:ascii="Arial Narrow" w:eastAsia="ＭＳ Ｐゴシック" w:hAnsi="Arial Narrow"/>
                <w:color w:val="000000"/>
              </w:rPr>
              <w:t>AGAGAGTGCTGGTAACTCCTTCC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CDK6-A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F17327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F17327">
              <w:rPr>
                <w:rFonts w:ascii="Arial Narrow" w:eastAsia="ＭＳ Ｐゴシック" w:hAnsi="Arial Narrow"/>
                <w:color w:val="000000"/>
              </w:rPr>
              <w:t>TGCGAGTGTCAGTCGGCTCT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CDK6-B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F17327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F17327">
              <w:rPr>
                <w:rFonts w:ascii="Arial Narrow" w:eastAsia="ＭＳ Ｐゴシック" w:hAnsi="Arial Narrow"/>
                <w:color w:val="000000"/>
              </w:rPr>
              <w:t>TAGCGATGGAGGCTTCGTAAAGGA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CDK6-B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F17327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F17327">
              <w:rPr>
                <w:rFonts w:ascii="Arial Narrow" w:eastAsia="ＭＳ Ｐゴシック" w:hAnsi="Arial Narrow"/>
                <w:color w:val="000000"/>
              </w:rPr>
              <w:t>AAGTGCAATCAGACAGCCCAGAAG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CDK6-C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F17327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F17327">
              <w:rPr>
                <w:rFonts w:ascii="Arial Narrow" w:eastAsia="ＭＳ Ｐゴシック" w:hAnsi="Arial Narrow"/>
                <w:color w:val="000000"/>
              </w:rPr>
              <w:t>TTACTGTGGAAGGCTCACTGACCAGA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CDK6-C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F17327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F17327">
              <w:rPr>
                <w:rFonts w:ascii="Arial Narrow" w:eastAsia="ＭＳ Ｐゴシック" w:hAnsi="Arial Narrow"/>
                <w:color w:val="000000"/>
              </w:rPr>
              <w:t>ACTCAACACCCTTGGCCAGTTT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CDK6-D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F17327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F17327">
              <w:rPr>
                <w:rFonts w:ascii="Arial Narrow" w:eastAsia="ＭＳ Ｐゴシック" w:hAnsi="Arial Narrow"/>
                <w:color w:val="000000"/>
              </w:rPr>
              <w:t>TGAAAGTGTGGGAGTGGAAAGGCA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CDK6-D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F17327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F17327">
              <w:rPr>
                <w:rFonts w:ascii="Arial Narrow" w:eastAsia="ＭＳ Ｐゴシック" w:hAnsi="Arial Narrow"/>
                <w:color w:val="000000"/>
              </w:rPr>
              <w:t>TTGAGCATTTGCTATGCTGGACGC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CDK6-E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F17327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F17327">
              <w:rPr>
                <w:rFonts w:ascii="Arial Narrow" w:eastAsia="ＭＳ Ｐゴシック" w:hAnsi="Arial Narrow"/>
                <w:color w:val="000000"/>
              </w:rPr>
              <w:t>TTAAGCTGATCCTGCGGAGAACAC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CDK6-E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F17327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F17327">
              <w:rPr>
                <w:rFonts w:ascii="Arial Narrow" w:eastAsia="ＭＳ Ｐゴシック" w:hAnsi="Arial Narrow"/>
                <w:color w:val="000000"/>
              </w:rPr>
              <w:t>TTTCCTTGGAGAAGCAGAGCCTGT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SMEK2-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A</w:t>
            </w: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F17327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F17327">
              <w:rPr>
                <w:rFonts w:ascii="Arial Narrow" w:hAnsi="Arial Narrow"/>
                <w:color w:val="000000"/>
              </w:rPr>
              <w:t>TACTCCGGTTCAAGGCTACGTACT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SMEK2-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A</w:t>
            </w: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F17327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F17327">
              <w:rPr>
                <w:rFonts w:ascii="Arial Narrow" w:eastAsia="ＭＳ Ｐゴシック" w:hAnsi="Arial Narrow"/>
                <w:color w:val="000000"/>
              </w:rPr>
              <w:t>ATGGCACCAGTATGTGACGTTCCT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SMEK2-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B</w:t>
            </w: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F17327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F17327">
              <w:rPr>
                <w:rFonts w:ascii="Arial Narrow" w:eastAsia="Times New Roman" w:hAnsi="Arial Narrow" w:cs="Times New Roman"/>
                <w:color w:val="000000"/>
                <w:kern w:val="0"/>
              </w:rPr>
              <w:t>AAAGAGACGGGAGAGTGGGTGTAT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SMEK2-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B</w:t>
            </w: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F17327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F17327">
              <w:rPr>
                <w:rFonts w:ascii="Arial Narrow" w:eastAsia="Times New Roman" w:hAnsi="Arial Narrow" w:cs="Times New Roman"/>
                <w:color w:val="000000"/>
                <w:kern w:val="0"/>
              </w:rPr>
              <w:t>TTCACCATGGCTCCAAAGGTTCAG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SMEK2-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C</w:t>
            </w: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F17327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F17327">
              <w:rPr>
                <w:rFonts w:ascii="Arial Narrow" w:eastAsia="Times New Roman" w:hAnsi="Arial Narrow" w:cs="Times New Roman"/>
                <w:color w:val="000000"/>
                <w:kern w:val="0"/>
              </w:rPr>
              <w:t>AGTGGAAGTCACACAGGACCTCAT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SMEK2-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C</w:t>
            </w: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F17327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F17327">
              <w:rPr>
                <w:rFonts w:ascii="Arial Narrow" w:eastAsia="Times New Roman" w:hAnsi="Arial Narrow" w:cs="Times New Roman"/>
                <w:color w:val="000000"/>
                <w:kern w:val="0"/>
              </w:rPr>
              <w:t>TCACATGTGGGCAGGTCAATCAGA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SMEK2-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D</w:t>
            </w: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GGAGCAGATTTGGTTATGGCAACATGG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SMEK2-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D</w:t>
            </w: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CCCTTTCTGCTTGGATAGAAACAATGAC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SMEK2-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E</w:t>
            </w: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8C2646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8C2646">
              <w:rPr>
                <w:rFonts w:ascii="Arial Narrow" w:eastAsia="Times New Roman" w:hAnsi="Arial Narrow" w:cs="Times New Roman"/>
                <w:color w:val="000000"/>
                <w:kern w:val="0"/>
              </w:rPr>
              <w:t>GGCTTCCCAGGAACTTGATTGCTT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SMEK2-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E</w:t>
            </w: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8C2646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8C2646">
              <w:rPr>
                <w:rFonts w:ascii="Arial Narrow" w:eastAsia="Times New Roman" w:hAnsi="Arial Narrow" w:cs="Times New Roman"/>
                <w:color w:val="000000"/>
                <w:kern w:val="0"/>
              </w:rPr>
              <w:t>AAGCTGTCTCCCAGGTTCTGGTTACT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EGFR-A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8C2646" w:rsidRDefault="008C2646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8C2646">
              <w:rPr>
                <w:rFonts w:ascii="Arial Narrow" w:eastAsia="ＭＳ Ｐゴシック" w:hAnsi="Arial Narrow"/>
                <w:color w:val="000000"/>
              </w:rPr>
              <w:t>GTCCAGTATTGATCGGGAGAG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EGFR-A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8C2646" w:rsidRDefault="008C2646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8C2646">
              <w:rPr>
                <w:rFonts w:ascii="Arial Narrow" w:eastAsia="ＭＳ Ｐゴシック" w:hAnsi="Arial Narrow"/>
                <w:color w:val="000000"/>
              </w:rPr>
              <w:t>AGACACGCCCTTACCTTTCT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EGFR-B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8C2646" w:rsidRDefault="008C2646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8C2646">
              <w:rPr>
                <w:rFonts w:ascii="Arial Narrow" w:eastAsia="ＭＳ Ｐゴシック" w:hAnsi="Arial Narrow"/>
                <w:color w:val="000000"/>
              </w:rPr>
              <w:t>GAGAGCTGAACACCTGAAGAC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EGFR-B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8C2646" w:rsidRDefault="008C2646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8C2646">
              <w:rPr>
                <w:rFonts w:ascii="Arial Narrow" w:eastAsia="ＭＳ Ｐゴシック" w:hAnsi="Arial Narrow"/>
                <w:color w:val="000000"/>
              </w:rPr>
              <w:t>CTCATCACAAACCCTCTTCTCTC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EGFR-C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8C2646" w:rsidRDefault="008C2646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8C2646">
              <w:rPr>
                <w:rFonts w:ascii="Arial Narrow" w:eastAsia="ＭＳ Ｐゴシック" w:hAnsi="Arial Narrow"/>
                <w:color w:val="000000"/>
              </w:rPr>
              <w:t>TACCCAACAACCAGCCTACTGACA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EGFR-C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8C2646" w:rsidRDefault="008C2646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8C2646">
              <w:rPr>
                <w:rFonts w:ascii="Arial Narrow" w:eastAsia="ＭＳ Ｐゴシック" w:hAnsi="Arial Narrow"/>
                <w:color w:val="000000"/>
              </w:rPr>
              <w:t>AAAGGTGAGAGGTGGGTCTGACTT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EGFR-D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8C2646" w:rsidRDefault="008C2646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8C2646">
              <w:rPr>
                <w:rFonts w:ascii="Arial Narrow" w:eastAsia="ＭＳ Ｐゴシック" w:hAnsi="Arial Narrow"/>
                <w:color w:val="000000"/>
              </w:rPr>
              <w:t>GCCTCCACTGCTAAAGTCCACATA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F1732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EGFR-D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8C2646" w:rsidRDefault="008C2646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8C2646">
              <w:rPr>
                <w:rFonts w:ascii="Arial Narrow" w:eastAsia="ＭＳ Ｐゴシック" w:hAnsi="Arial Narrow"/>
                <w:color w:val="000000"/>
              </w:rPr>
              <w:t>ACTTGTGGGATGCTCCAAGCTCAT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C</w:t>
            </w: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</w:t>
            </w:r>
            <w:proofErr w:type="spellStart"/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Myc</w:t>
            </w:r>
            <w:proofErr w:type="spellEnd"/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A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616EC3">
              <w:rPr>
                <w:rFonts w:ascii="Arial Narrow" w:hAnsi="Arial Narrow" w:cs="Arial"/>
              </w:rPr>
              <w:t>GGAGGGATCGCGCTGAGTA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C</w:t>
            </w: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</w:t>
            </w:r>
            <w:proofErr w:type="spellStart"/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Myc</w:t>
            </w:r>
            <w:proofErr w:type="spellEnd"/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A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616EC3">
              <w:rPr>
                <w:rFonts w:ascii="Arial Narrow" w:hAnsi="Arial Narrow" w:cs="Arial"/>
              </w:rPr>
              <w:t>AGGCCTTTGCCGCAAAC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50388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C</w:t>
            </w: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</w:t>
            </w:r>
            <w:proofErr w:type="spellStart"/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Myc</w:t>
            </w:r>
            <w:proofErr w:type="spellEnd"/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B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616EC3">
              <w:rPr>
                <w:rFonts w:ascii="Arial Narrow" w:hAnsi="Arial Narrow" w:cs="Arial"/>
              </w:rPr>
              <w:t>TGCCCCTCAACGTTAGCTTC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50388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C</w:t>
            </w: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</w:t>
            </w:r>
            <w:proofErr w:type="spellStart"/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Myc</w:t>
            </w:r>
            <w:proofErr w:type="spellEnd"/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B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616EC3">
              <w:rPr>
                <w:rFonts w:ascii="Arial Narrow" w:hAnsi="Arial Narrow" w:cs="Arial"/>
              </w:rPr>
              <w:t>GGCTGCACCGAGTCGTAGTC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50388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C</w:t>
            </w: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</w:t>
            </w:r>
            <w:proofErr w:type="spellStart"/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Myc</w:t>
            </w:r>
            <w:proofErr w:type="spellEnd"/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C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616EC3">
              <w:rPr>
                <w:rFonts w:ascii="Arial Narrow" w:hAnsi="Arial Narrow" w:cs="Arial"/>
              </w:rPr>
              <w:t>GTCCAAAGCCTCATTAAGTCTTAGGTA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50388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C</w:t>
            </w: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</w:t>
            </w:r>
            <w:proofErr w:type="spellStart"/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Myc</w:t>
            </w:r>
            <w:proofErr w:type="spellEnd"/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C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616EC3">
              <w:rPr>
                <w:rFonts w:ascii="Arial Narrow" w:hAnsi="Arial Narrow" w:cs="Arial"/>
              </w:rPr>
              <w:t>CAACTTCCCAGGATAGGACATTG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50388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C</w:t>
            </w: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</w:t>
            </w:r>
            <w:proofErr w:type="spellStart"/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Myc</w:t>
            </w:r>
            <w:proofErr w:type="spellEnd"/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D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616EC3">
              <w:rPr>
                <w:rFonts w:ascii="Arial Narrow" w:hAnsi="Arial Narrow" w:cs="Arial"/>
              </w:rPr>
              <w:t>CCTGAGCAATCACCTATGAACTTG</w:t>
            </w:r>
          </w:p>
        </w:tc>
      </w:tr>
      <w:tr w:rsidR="00F17327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503887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</w:rPr>
              <w:t>C</w:t>
            </w:r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</w:t>
            </w:r>
            <w:proofErr w:type="spellStart"/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Myc</w:t>
            </w:r>
            <w:proofErr w:type="spellEnd"/>
            <w:r w:rsidRPr="00616EC3">
              <w:rPr>
                <w:rFonts w:ascii="Arial Narrow" w:eastAsia="Times New Roman" w:hAnsi="Arial Narrow" w:cs="Times New Roman"/>
                <w:color w:val="000000"/>
                <w:kern w:val="0"/>
              </w:rPr>
              <w:t>-D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27" w:rsidRPr="00616EC3" w:rsidRDefault="00F17327" w:rsidP="00062A1D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</w:rPr>
            </w:pPr>
            <w:r w:rsidRPr="00616EC3">
              <w:rPr>
                <w:rFonts w:ascii="Arial Narrow" w:hAnsi="Arial Narrow" w:cs="Arial"/>
              </w:rPr>
              <w:t>CAAGGTTGTGAGGTTGCATTTG</w:t>
            </w:r>
          </w:p>
        </w:tc>
      </w:tr>
    </w:tbl>
    <w:p w:rsidR="00875EE2" w:rsidRPr="00616EC3" w:rsidRDefault="00875EE2">
      <w:pPr>
        <w:rPr>
          <w:rFonts w:ascii="Arial Narrow" w:hAnsi="Arial Narrow"/>
        </w:rPr>
      </w:pPr>
    </w:p>
    <w:p w:rsidR="00CA0C62" w:rsidRPr="00616EC3" w:rsidRDefault="002F4FF3">
      <w:pPr>
        <w:rPr>
          <w:rFonts w:ascii="Arial Narrow" w:hAnsi="Arial Narrow"/>
        </w:rPr>
      </w:pPr>
      <w:r w:rsidRPr="00616EC3">
        <w:rPr>
          <w:rFonts w:ascii="Arial Narrow" w:hAnsi="Arial Narrow"/>
        </w:rPr>
        <w:t xml:space="preserve">For </w:t>
      </w:r>
      <w:proofErr w:type="spellStart"/>
      <w:r w:rsidRPr="00616EC3">
        <w:rPr>
          <w:rFonts w:ascii="Arial Narrow" w:hAnsi="Arial Narrow"/>
        </w:rPr>
        <w:t>qPCR</w:t>
      </w:r>
      <w:proofErr w:type="spellEnd"/>
    </w:p>
    <w:tbl>
      <w:tblPr>
        <w:tblW w:w="8379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709"/>
        <w:gridCol w:w="5670"/>
      </w:tblGrid>
      <w:tr w:rsidR="00CA0C62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0C62" w:rsidRPr="00616EC3" w:rsidRDefault="00CA0C62" w:rsidP="00CA0C6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Nam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0C62" w:rsidRPr="00616EC3" w:rsidRDefault="00CA0C62" w:rsidP="00CA0C62">
            <w:pPr>
              <w:rPr>
                <w:rFonts w:ascii="Arial Narrow" w:eastAsia="ＭＳ Ｐゴシック" w:hAnsi="Arial Narrow"/>
                <w:szCs w:val="22"/>
              </w:rPr>
            </w:pPr>
            <w:proofErr w:type="gramStart"/>
            <w:r w:rsidRPr="00616EC3">
              <w:rPr>
                <w:rFonts w:ascii="Arial Narrow" w:eastAsia="ＭＳ Ｐゴシック" w:hAnsi="Arial Narrow"/>
                <w:szCs w:val="22"/>
              </w:rPr>
              <w:t>sequence</w:t>
            </w:r>
            <w:proofErr w:type="gramEnd"/>
            <w:r w:rsidRPr="00616EC3">
              <w:rPr>
                <w:rFonts w:ascii="Arial Narrow" w:eastAsia="ＭＳ Ｐゴシック" w:hAnsi="Arial Narrow"/>
                <w:szCs w:val="22"/>
              </w:rPr>
              <w:t xml:space="preserve"> (5'-3')</w:t>
            </w:r>
          </w:p>
        </w:tc>
      </w:tr>
      <w:tr w:rsidR="00875EE2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5EE2" w:rsidRPr="00616EC3" w:rsidRDefault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5S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5EE2" w:rsidRPr="00616EC3" w:rsidRDefault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GGCCATACCACCCTGAAC</w:t>
            </w:r>
          </w:p>
        </w:tc>
      </w:tr>
      <w:tr w:rsidR="00875EE2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5EE2" w:rsidRPr="00616EC3" w:rsidRDefault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5S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5EE2" w:rsidRPr="00616EC3" w:rsidRDefault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GCGGTCTCCCATCCAAGTAC</w:t>
            </w:r>
          </w:p>
        </w:tc>
      </w:tr>
      <w:tr w:rsidR="00875EE2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5EE2" w:rsidRPr="00616EC3" w:rsidRDefault="00875EE2" w:rsidP="000B5A1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CDK6 Ex2 for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5EE2" w:rsidRPr="00616EC3" w:rsidRDefault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AGTACGAATGCGTGGCGGAGAT</w:t>
            </w:r>
          </w:p>
        </w:tc>
      </w:tr>
      <w:tr w:rsidR="00875EE2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5EE2" w:rsidRPr="00616EC3" w:rsidRDefault="00875EE2" w:rsidP="000B5A1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CDK6 Ex2 rev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5EE2" w:rsidRPr="00616EC3" w:rsidRDefault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AAACGGCCTCCGTTCTTCAAGT</w:t>
            </w:r>
          </w:p>
        </w:tc>
      </w:tr>
      <w:tr w:rsidR="009C6738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738" w:rsidRPr="00616EC3" w:rsidRDefault="009C6738" w:rsidP="000B5A1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DK6 Ex3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738" w:rsidRPr="00616EC3" w:rsidRDefault="005D0E32" w:rsidP="005D0E32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GAACAGACAGAGAAACCAAACTAAC</w:t>
            </w:r>
          </w:p>
        </w:tc>
      </w:tr>
      <w:tr w:rsidR="009C6738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738" w:rsidRPr="00616EC3" w:rsidRDefault="009C6738" w:rsidP="009C6738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DK6 Ex3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738" w:rsidRPr="00616EC3" w:rsidRDefault="005D0E32" w:rsidP="005D0E32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TTTCAGTGGGCACTCCAG</w:t>
            </w:r>
          </w:p>
        </w:tc>
      </w:tr>
      <w:tr w:rsidR="009C6738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738" w:rsidRPr="00616EC3" w:rsidRDefault="009C6738" w:rsidP="009C6738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DK6 Ex4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738" w:rsidRPr="00616EC3" w:rsidRDefault="005D0E32" w:rsidP="005D0E32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GAGTAGTGCATCGCGATCTAAA</w:t>
            </w:r>
          </w:p>
        </w:tc>
      </w:tr>
      <w:tr w:rsidR="009C6738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738" w:rsidRPr="00616EC3" w:rsidRDefault="009C6738" w:rsidP="002A4BEE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DK6 Ex4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738" w:rsidRPr="00616EC3" w:rsidRDefault="005D0E32" w:rsidP="005D0E32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GAGGTTAGAGCCATCTGGAAAC</w:t>
            </w:r>
          </w:p>
        </w:tc>
      </w:tr>
      <w:tr w:rsidR="009C6738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738" w:rsidRPr="00616EC3" w:rsidRDefault="009C6738" w:rsidP="009C6738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DK6 Ex5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738" w:rsidRPr="00616EC3" w:rsidRDefault="005D0E32" w:rsidP="005D0E32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CGTCACGCTGTGGTACA</w:t>
            </w:r>
          </w:p>
        </w:tc>
      </w:tr>
      <w:tr w:rsidR="009C6738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738" w:rsidRPr="00616EC3" w:rsidRDefault="009C6738" w:rsidP="002A4BEE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DK6 Ex5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738" w:rsidRPr="00616EC3" w:rsidRDefault="005D0E32" w:rsidP="005D0E32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CAGCCAACACTCCAGAGAT</w:t>
            </w:r>
          </w:p>
        </w:tc>
      </w:tr>
      <w:tr w:rsidR="009C6738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738" w:rsidRPr="00616EC3" w:rsidRDefault="009C6738" w:rsidP="000B5A1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CDK6 Ex8 for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738" w:rsidRPr="00616EC3" w:rsidRDefault="009C6738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TGCTGACCAATTGTGCTGCCATT</w:t>
            </w:r>
          </w:p>
        </w:tc>
      </w:tr>
      <w:tr w:rsidR="009C6738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738" w:rsidRPr="00616EC3" w:rsidRDefault="009C6738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DK6 Ex8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738" w:rsidRPr="00616EC3" w:rsidRDefault="009C6738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ACACACACATGCACACACACACT</w:t>
            </w:r>
          </w:p>
        </w:tc>
      </w:tr>
      <w:tr w:rsidR="001D63A9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3A9" w:rsidRPr="00616EC3" w:rsidRDefault="001D63A9" w:rsidP="002A4BEE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DK6 Ex2-3</w:t>
            </w:r>
            <w:r w:rsidR="005D0E32" w:rsidRPr="00616EC3">
              <w:rPr>
                <w:rFonts w:ascii="Arial Narrow" w:eastAsia="ＭＳ Ｐゴシック" w:hAnsi="Arial Narrow"/>
                <w:szCs w:val="22"/>
              </w:rPr>
              <w:t xml:space="preserve"> spliced</w:t>
            </w:r>
            <w:r w:rsidRPr="00616EC3">
              <w:rPr>
                <w:rFonts w:ascii="Arial Narrow" w:eastAsia="ＭＳ Ｐゴシック" w:hAnsi="Arial Narrow"/>
                <w:szCs w:val="22"/>
              </w:rPr>
              <w:t xml:space="preserve">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3A9" w:rsidRPr="00616EC3" w:rsidRDefault="00616EC3" w:rsidP="00DF389D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ATGCCGCTCTCCACCAT</w:t>
            </w:r>
          </w:p>
        </w:tc>
      </w:tr>
      <w:tr w:rsidR="001D63A9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3A9" w:rsidRPr="00616EC3" w:rsidRDefault="001D63A9" w:rsidP="002A4BEE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CDK6 Ex2-3 </w:t>
            </w:r>
            <w:r w:rsidR="005D0E32" w:rsidRPr="00616EC3">
              <w:rPr>
                <w:rFonts w:ascii="Arial Narrow" w:eastAsia="ＭＳ Ｐゴシック" w:hAnsi="Arial Narrow"/>
                <w:szCs w:val="22"/>
              </w:rPr>
              <w:t xml:space="preserve">spliced </w:t>
            </w:r>
            <w:r w:rsidRPr="00616EC3">
              <w:rPr>
                <w:rFonts w:ascii="Arial Narrow" w:eastAsia="ＭＳ Ｐゴシック" w:hAnsi="Arial Narrow"/>
                <w:szCs w:val="22"/>
              </w:rPr>
              <w:t>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63A9" w:rsidRPr="00616EC3" w:rsidRDefault="00616EC3" w:rsidP="00DF389D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TCCCTGGCTCACCTGAC</w:t>
            </w:r>
          </w:p>
        </w:tc>
      </w:tr>
      <w:tr w:rsidR="005D0E32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E32" w:rsidRPr="00616EC3" w:rsidRDefault="005D0E32" w:rsidP="005D0E32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DK6 Ex3-4 spliced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E32" w:rsidRPr="00616EC3" w:rsidRDefault="00DF389D" w:rsidP="00DF389D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CTTGGATAAAGTTCCAGAGCCT</w:t>
            </w:r>
          </w:p>
        </w:tc>
      </w:tr>
      <w:tr w:rsidR="005D0E32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E32" w:rsidRPr="00616EC3" w:rsidRDefault="005D0E32" w:rsidP="005D0E32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DK6 Ex3-4 spliced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E32" w:rsidRPr="00616EC3" w:rsidRDefault="00DF389D" w:rsidP="00DF389D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TTTAGATCGCGATGCACTACTC</w:t>
            </w:r>
          </w:p>
        </w:tc>
      </w:tr>
      <w:tr w:rsidR="005D0E32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E32" w:rsidRPr="00616EC3" w:rsidRDefault="005D0E32" w:rsidP="005D0E32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DK6 Ex4-5 spliced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E32" w:rsidRPr="00616EC3" w:rsidRDefault="00DF389D" w:rsidP="00DF389D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AGTTTCCAGATGGCTCTAACC</w:t>
            </w:r>
          </w:p>
        </w:tc>
      </w:tr>
      <w:tr w:rsidR="005D0E32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E32" w:rsidRPr="00616EC3" w:rsidRDefault="005D0E32" w:rsidP="005D0E32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DK6 Ex4-5 spliced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E32" w:rsidRPr="00616EC3" w:rsidRDefault="00DF389D" w:rsidP="00DF389D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CAAATATGCAGCCAACACTCC</w:t>
            </w:r>
          </w:p>
        </w:tc>
      </w:tr>
      <w:tr w:rsidR="005D0E32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E32" w:rsidRPr="00616EC3" w:rsidRDefault="005D0E32" w:rsidP="005D0E32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DK6 Ex5-6 spliced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E32" w:rsidRPr="00616EC3" w:rsidRDefault="00DF389D" w:rsidP="00DF389D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TCTTGCTCCAGTCCAGCTA</w:t>
            </w:r>
          </w:p>
        </w:tc>
      </w:tr>
      <w:tr w:rsidR="005D0E32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E32" w:rsidRPr="00616EC3" w:rsidRDefault="005D0E32" w:rsidP="005D0E32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DK6 Ex5-6 spliced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E32" w:rsidRPr="00616EC3" w:rsidRDefault="00DF389D" w:rsidP="00DF389D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TCAACATCTGAACTTCCACGAA</w:t>
            </w:r>
          </w:p>
        </w:tc>
      </w:tr>
      <w:tr w:rsidR="002B1B60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2B1B60" w:rsidP="002A4BEE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CDK6 Ex2-3 </w:t>
            </w:r>
            <w:proofErr w:type="spellStart"/>
            <w:r w:rsidRPr="00616EC3">
              <w:rPr>
                <w:rFonts w:ascii="Arial Narrow" w:eastAsia="ＭＳ Ｐゴシック" w:hAnsi="Arial Narrow"/>
                <w:szCs w:val="22"/>
              </w:rPr>
              <w:t>unspliced</w:t>
            </w:r>
            <w:proofErr w:type="spellEnd"/>
            <w:r w:rsidRPr="00616EC3">
              <w:rPr>
                <w:rFonts w:ascii="Arial Narrow" w:eastAsia="ＭＳ Ｐゴシック" w:hAnsi="Arial Narrow"/>
                <w:szCs w:val="22"/>
              </w:rPr>
              <w:t xml:space="preserve">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616EC3" w:rsidP="00DF389D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TGCAGCTGTGCAACTTAGA</w:t>
            </w:r>
          </w:p>
        </w:tc>
      </w:tr>
      <w:tr w:rsidR="002B1B60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2B1B60" w:rsidP="002A4BEE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CDK6 Ex2-3 </w:t>
            </w:r>
            <w:proofErr w:type="spellStart"/>
            <w:r w:rsidRPr="00616EC3">
              <w:rPr>
                <w:rFonts w:ascii="Arial Narrow" w:eastAsia="ＭＳ Ｐゴシック" w:hAnsi="Arial Narrow"/>
                <w:szCs w:val="22"/>
              </w:rPr>
              <w:t>unspliced</w:t>
            </w:r>
            <w:proofErr w:type="spellEnd"/>
            <w:r w:rsidRPr="00616EC3">
              <w:rPr>
                <w:rFonts w:ascii="Arial Narrow" w:eastAsia="ＭＳ Ｐゴシック" w:hAnsi="Arial Narrow"/>
                <w:szCs w:val="22"/>
              </w:rPr>
              <w:t xml:space="preserve">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616EC3" w:rsidP="00DF389D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GTTGGCTTATCCTGTCCCTAAA</w:t>
            </w:r>
          </w:p>
        </w:tc>
      </w:tr>
      <w:tr w:rsidR="002B1B60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2B1B60" w:rsidP="005D0E32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CDK6 Ex3-4 </w:t>
            </w:r>
            <w:proofErr w:type="spellStart"/>
            <w:r w:rsidRPr="00616EC3">
              <w:rPr>
                <w:rFonts w:ascii="Arial Narrow" w:eastAsia="ＭＳ Ｐゴシック" w:hAnsi="Arial Narrow"/>
                <w:szCs w:val="22"/>
              </w:rPr>
              <w:t>unspliced</w:t>
            </w:r>
            <w:proofErr w:type="spellEnd"/>
            <w:r w:rsidRPr="00616EC3">
              <w:rPr>
                <w:rFonts w:ascii="Arial Narrow" w:eastAsia="ＭＳ Ｐゴシック" w:hAnsi="Arial Narrow"/>
                <w:szCs w:val="22"/>
              </w:rPr>
              <w:t xml:space="preserve">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DF389D" w:rsidP="00DF389D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CAAGACTTGACCACTTACTTGGA</w:t>
            </w:r>
          </w:p>
        </w:tc>
      </w:tr>
      <w:tr w:rsidR="002B1B60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2B1B60" w:rsidP="005D0E32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CDK6 Ex3-4 </w:t>
            </w:r>
            <w:proofErr w:type="spellStart"/>
            <w:r w:rsidRPr="00616EC3">
              <w:rPr>
                <w:rFonts w:ascii="Arial Narrow" w:eastAsia="ＭＳ Ｐゴシック" w:hAnsi="Arial Narrow"/>
                <w:szCs w:val="22"/>
              </w:rPr>
              <w:t>unspliced</w:t>
            </w:r>
            <w:proofErr w:type="spellEnd"/>
            <w:r w:rsidRPr="00616EC3">
              <w:rPr>
                <w:rFonts w:ascii="Arial Narrow" w:eastAsia="ＭＳ Ｐゴシック" w:hAnsi="Arial Narrow"/>
                <w:szCs w:val="22"/>
              </w:rPr>
              <w:t xml:space="preserve">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DF389D" w:rsidP="00DF389D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CGACTGCCTGATAAGACATGAA</w:t>
            </w:r>
          </w:p>
        </w:tc>
      </w:tr>
      <w:tr w:rsidR="002B1B60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2B1B60" w:rsidP="005D0E32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CDK6 Ex4-5 </w:t>
            </w:r>
            <w:proofErr w:type="spellStart"/>
            <w:r w:rsidRPr="00616EC3">
              <w:rPr>
                <w:rFonts w:ascii="Arial Narrow" w:eastAsia="ＭＳ Ｐゴシック" w:hAnsi="Arial Narrow"/>
                <w:szCs w:val="22"/>
              </w:rPr>
              <w:t>unspliced</w:t>
            </w:r>
            <w:proofErr w:type="spellEnd"/>
            <w:r w:rsidRPr="00616EC3">
              <w:rPr>
                <w:rFonts w:ascii="Arial Narrow" w:eastAsia="ＭＳ Ｐゴシック" w:hAnsi="Arial Narrow"/>
                <w:szCs w:val="22"/>
              </w:rPr>
              <w:t xml:space="preserve">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DF389D" w:rsidP="00DF389D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TCCAGATGGCTCTAACCTCA</w:t>
            </w:r>
          </w:p>
        </w:tc>
      </w:tr>
      <w:tr w:rsidR="002B1B60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2B1B60" w:rsidP="005D0E32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CDK6 Ex4-5 </w:t>
            </w:r>
            <w:proofErr w:type="spellStart"/>
            <w:r w:rsidRPr="00616EC3">
              <w:rPr>
                <w:rFonts w:ascii="Arial Narrow" w:eastAsia="ＭＳ Ｐゴシック" w:hAnsi="Arial Narrow"/>
                <w:szCs w:val="22"/>
              </w:rPr>
              <w:t>unspliced</w:t>
            </w:r>
            <w:proofErr w:type="spellEnd"/>
            <w:r w:rsidRPr="00616EC3">
              <w:rPr>
                <w:rFonts w:ascii="Arial Narrow" w:eastAsia="ＭＳ Ｐゴシック" w:hAnsi="Arial Narrow"/>
                <w:szCs w:val="22"/>
              </w:rPr>
              <w:t xml:space="preserve">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DF389D" w:rsidP="00DF389D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AGACATGGAAGAGGGACAGA</w:t>
            </w:r>
          </w:p>
        </w:tc>
      </w:tr>
      <w:tr w:rsidR="002B1B60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2B1B60" w:rsidP="005D0E32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CDK6 Ex5-6 </w:t>
            </w:r>
            <w:proofErr w:type="spellStart"/>
            <w:r w:rsidRPr="00616EC3">
              <w:rPr>
                <w:rFonts w:ascii="Arial Narrow" w:eastAsia="ＭＳ Ｐゴシック" w:hAnsi="Arial Narrow"/>
                <w:szCs w:val="22"/>
              </w:rPr>
              <w:t>unspliced</w:t>
            </w:r>
            <w:proofErr w:type="spellEnd"/>
            <w:r w:rsidRPr="00616EC3">
              <w:rPr>
                <w:rFonts w:ascii="Arial Narrow" w:eastAsia="ＭＳ Ｐゴシック" w:hAnsi="Arial Narrow"/>
                <w:szCs w:val="22"/>
              </w:rPr>
              <w:t xml:space="preserve">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DF389D" w:rsidP="00DF389D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CTGGAGTGTTGGCTGCATATT</w:t>
            </w:r>
          </w:p>
        </w:tc>
      </w:tr>
      <w:tr w:rsidR="002B1B60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2B1B60" w:rsidP="005D0E32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CDK6 Ex5-6 </w:t>
            </w:r>
            <w:proofErr w:type="spellStart"/>
            <w:r w:rsidRPr="00616EC3">
              <w:rPr>
                <w:rFonts w:ascii="Arial Narrow" w:eastAsia="ＭＳ Ｐゴシック" w:hAnsi="Arial Narrow"/>
                <w:szCs w:val="22"/>
              </w:rPr>
              <w:t>unspliced</w:t>
            </w:r>
            <w:proofErr w:type="spellEnd"/>
            <w:r w:rsidRPr="00616EC3">
              <w:rPr>
                <w:rFonts w:ascii="Arial Narrow" w:eastAsia="ＭＳ Ｐゴシック" w:hAnsi="Arial Narrow"/>
                <w:szCs w:val="22"/>
              </w:rPr>
              <w:t xml:space="preserve">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DF389D" w:rsidP="00DF389D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GCTGCCACTCAAATTCACAAAG</w:t>
            </w:r>
          </w:p>
        </w:tc>
      </w:tr>
      <w:tr w:rsidR="002B1B60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2B1B60" w:rsidP="002A4BEE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SMEK2 Ex3 for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2B1B60" w:rsidP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TGCCTTTACCGTCTCCTAAGAGTG</w:t>
            </w:r>
          </w:p>
        </w:tc>
      </w:tr>
      <w:tr w:rsidR="002B1B60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2B1B60" w:rsidP="002A4BEE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SMEK2 Ex3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2B1B60" w:rsidP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ATTGCCGGTCTTCGTTCAGGGTAT</w:t>
            </w:r>
          </w:p>
        </w:tc>
      </w:tr>
      <w:tr w:rsidR="002B1B60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2B1B60" w:rsidP="002A4BEE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SMEK2 Ex5 for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DF389D" w:rsidP="00DF389D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TGTTTGGTCAGAAGCAGAGAA</w:t>
            </w:r>
          </w:p>
        </w:tc>
      </w:tr>
      <w:tr w:rsidR="002B1B60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2B1B60" w:rsidP="002A4BEE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SMEK2 Ex5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DF389D" w:rsidP="00DF389D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TTTCCCAGATCTCATCACAGC</w:t>
            </w:r>
          </w:p>
        </w:tc>
      </w:tr>
      <w:tr w:rsidR="002B1B60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2B1B60" w:rsidP="002A4BEE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SMEK2 Ex6 for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DF389D" w:rsidP="00DF389D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CTTAGTTACCTCAGTGCTCTCC</w:t>
            </w:r>
          </w:p>
        </w:tc>
      </w:tr>
      <w:tr w:rsidR="002B1B60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2B1B60" w:rsidP="002A4BEE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SMEK2 Ex6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DF389D" w:rsidP="00DF389D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GCTTGGAACAGCTGCAATAG</w:t>
            </w:r>
          </w:p>
        </w:tc>
      </w:tr>
      <w:tr w:rsidR="002B1B60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2B1B60" w:rsidP="002A4BEE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SMEK2 Ex19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2B1B60" w:rsidP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GGAAGTTTGGTTGGCTTAGTGG</w:t>
            </w:r>
          </w:p>
        </w:tc>
      </w:tr>
      <w:tr w:rsidR="002B1B60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2B1B60" w:rsidP="002A4BEE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SMEK2 Ex19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2B1B60" w:rsidP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GCTCACTGAACAGTTGCAGCATTG</w:t>
            </w:r>
          </w:p>
        </w:tc>
      </w:tr>
      <w:tr w:rsidR="002B1B60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2B1B60" w:rsidP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SMEK2 Ex3-4 </w:t>
            </w:r>
            <w:r w:rsidR="00DF389D" w:rsidRPr="00616EC3">
              <w:rPr>
                <w:rFonts w:ascii="Arial Narrow" w:eastAsia="ＭＳ Ｐゴシック" w:hAnsi="Arial Narrow"/>
                <w:szCs w:val="22"/>
              </w:rPr>
              <w:t xml:space="preserve">spliced </w:t>
            </w:r>
            <w:r w:rsidRPr="00616EC3">
              <w:rPr>
                <w:rFonts w:ascii="Arial Narrow" w:eastAsia="ＭＳ Ｐゴシック" w:hAnsi="Arial Narrow"/>
                <w:szCs w:val="22"/>
              </w:rPr>
              <w:t>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C950D1" w:rsidP="00C950D1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ACTTACGTGGAGGAGCTCAA</w:t>
            </w:r>
          </w:p>
        </w:tc>
      </w:tr>
      <w:tr w:rsidR="002B1B60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2B1B60" w:rsidP="001F031B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SMEK2 Ex3-4 </w:t>
            </w:r>
            <w:r w:rsidR="00DF389D" w:rsidRPr="00616EC3">
              <w:rPr>
                <w:rFonts w:ascii="Arial Narrow" w:eastAsia="ＭＳ Ｐゴシック" w:hAnsi="Arial Narrow"/>
                <w:szCs w:val="22"/>
              </w:rPr>
              <w:t xml:space="preserve">spliced </w:t>
            </w:r>
            <w:r w:rsidRPr="00616EC3">
              <w:rPr>
                <w:rFonts w:ascii="Arial Narrow" w:eastAsia="ＭＳ Ｐゴシック" w:hAnsi="Arial Narrow"/>
                <w:szCs w:val="22"/>
              </w:rPr>
              <w:t>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B60" w:rsidRPr="00616EC3" w:rsidRDefault="00C950D1" w:rsidP="00C950D1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CTGTTGTTTCTGATATGCAGTATTTGG</w:t>
            </w:r>
          </w:p>
        </w:tc>
      </w:tr>
      <w:tr w:rsidR="00DF389D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89D" w:rsidRPr="00616EC3" w:rsidRDefault="00DF389D" w:rsidP="00DF389D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SMEK2 Ex4-5 spliced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89D" w:rsidRPr="00616EC3" w:rsidRDefault="00C950D1" w:rsidP="00C950D1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CTGCATATCAGAAACAACAGGATAC</w:t>
            </w:r>
          </w:p>
        </w:tc>
      </w:tr>
      <w:tr w:rsidR="00DF389D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89D" w:rsidRPr="00616EC3" w:rsidRDefault="00DF389D" w:rsidP="00DF389D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SMEK2 Ex4-5 spliced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89D" w:rsidRPr="00616EC3" w:rsidRDefault="00C950D1" w:rsidP="00C950D1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TCTCATCACAGCCAGCTTTC</w:t>
            </w:r>
          </w:p>
        </w:tc>
      </w:tr>
      <w:tr w:rsidR="00DF389D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89D" w:rsidRPr="00616EC3" w:rsidRDefault="00DF389D" w:rsidP="00DF389D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SMEK2 Ex5-6 spliced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89D" w:rsidRPr="00616EC3" w:rsidRDefault="00C950D1" w:rsidP="00C950D1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TGTTTGGTCAGAAGCAGAGAA</w:t>
            </w:r>
          </w:p>
        </w:tc>
      </w:tr>
      <w:tr w:rsidR="00DF389D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89D" w:rsidRPr="00616EC3" w:rsidRDefault="00DF389D" w:rsidP="00DF389D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SMEK2 Ex5-6 spliced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89D" w:rsidRPr="00616EC3" w:rsidRDefault="00C950D1" w:rsidP="00C950D1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ACTTCCACTGATGGGTCTTTAC</w:t>
            </w:r>
          </w:p>
        </w:tc>
      </w:tr>
      <w:tr w:rsidR="005B7E0C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5B7E0C" w:rsidP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SMEK2 Ex3-4 </w:t>
            </w:r>
            <w:proofErr w:type="spellStart"/>
            <w:r w:rsidRPr="00616EC3">
              <w:rPr>
                <w:rFonts w:ascii="Arial Narrow" w:eastAsia="ＭＳ Ｐゴシック" w:hAnsi="Arial Narrow"/>
                <w:szCs w:val="22"/>
              </w:rPr>
              <w:t>unspliced</w:t>
            </w:r>
            <w:proofErr w:type="spellEnd"/>
            <w:r w:rsidRPr="00616EC3">
              <w:rPr>
                <w:rFonts w:ascii="Arial Narrow" w:eastAsia="ＭＳ Ｐゴシック" w:hAnsi="Arial Narrow"/>
                <w:szCs w:val="22"/>
              </w:rPr>
              <w:t xml:space="preserve">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616EC3" w:rsidP="00C950D1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CTTACGTGGAGGAGCTCAAG</w:t>
            </w:r>
          </w:p>
        </w:tc>
      </w:tr>
      <w:tr w:rsidR="005B7E0C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5B7E0C" w:rsidP="001F031B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SMEK2 Ex3-4 </w:t>
            </w:r>
            <w:proofErr w:type="spellStart"/>
            <w:r w:rsidRPr="00616EC3">
              <w:rPr>
                <w:rFonts w:ascii="Arial Narrow" w:eastAsia="ＭＳ Ｐゴシック" w:hAnsi="Arial Narrow"/>
                <w:szCs w:val="22"/>
              </w:rPr>
              <w:t>unspliced</w:t>
            </w:r>
            <w:proofErr w:type="spellEnd"/>
            <w:r w:rsidRPr="00616EC3">
              <w:rPr>
                <w:rFonts w:ascii="Arial Narrow" w:eastAsia="ＭＳ Ｐゴシック" w:hAnsi="Arial Narrow"/>
                <w:szCs w:val="22"/>
              </w:rPr>
              <w:t xml:space="preserve">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616EC3" w:rsidP="00C950D1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CCCAACCAGAGGCACTATC</w:t>
            </w:r>
          </w:p>
        </w:tc>
      </w:tr>
      <w:tr w:rsidR="005B7E0C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5B7E0C" w:rsidP="00DF389D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SMEK2 Ex4-5 </w:t>
            </w:r>
            <w:proofErr w:type="spellStart"/>
            <w:r w:rsidRPr="00616EC3">
              <w:rPr>
                <w:rFonts w:ascii="Arial Narrow" w:eastAsia="ＭＳ Ｐゴシック" w:hAnsi="Arial Narrow"/>
                <w:szCs w:val="22"/>
              </w:rPr>
              <w:t>unspliced</w:t>
            </w:r>
            <w:proofErr w:type="spellEnd"/>
            <w:r w:rsidRPr="00616EC3">
              <w:rPr>
                <w:rFonts w:ascii="Arial Narrow" w:eastAsia="ＭＳ Ｐゴシック" w:hAnsi="Arial Narrow"/>
                <w:szCs w:val="22"/>
              </w:rPr>
              <w:t xml:space="preserve">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C950D1" w:rsidP="00C950D1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CCCTATTCTACAGTTCCGATAACC</w:t>
            </w:r>
          </w:p>
        </w:tc>
      </w:tr>
      <w:tr w:rsidR="005B7E0C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5B7E0C" w:rsidP="00DF389D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SMEK2 Ex4-5 </w:t>
            </w:r>
            <w:proofErr w:type="spellStart"/>
            <w:r w:rsidRPr="00616EC3">
              <w:rPr>
                <w:rFonts w:ascii="Arial Narrow" w:eastAsia="ＭＳ Ｐゴシック" w:hAnsi="Arial Narrow"/>
                <w:szCs w:val="22"/>
              </w:rPr>
              <w:t>unspliced</w:t>
            </w:r>
            <w:proofErr w:type="spellEnd"/>
            <w:r w:rsidRPr="00616EC3">
              <w:rPr>
                <w:rFonts w:ascii="Arial Narrow" w:eastAsia="ＭＳ Ｐゴシック" w:hAnsi="Arial Narrow"/>
                <w:szCs w:val="22"/>
              </w:rPr>
              <w:t xml:space="preserve">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C950D1" w:rsidP="00C950D1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AGTTCTCTGCTTCTGACCAAAC</w:t>
            </w:r>
          </w:p>
        </w:tc>
      </w:tr>
      <w:tr w:rsidR="005B7E0C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5B7E0C" w:rsidP="00DF389D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SMEK2 Ex5-6 </w:t>
            </w:r>
            <w:proofErr w:type="spellStart"/>
            <w:r w:rsidRPr="00616EC3">
              <w:rPr>
                <w:rFonts w:ascii="Arial Narrow" w:eastAsia="ＭＳ Ｐゴシック" w:hAnsi="Arial Narrow"/>
                <w:szCs w:val="22"/>
              </w:rPr>
              <w:t>unspliced</w:t>
            </w:r>
            <w:proofErr w:type="spellEnd"/>
            <w:r w:rsidRPr="00616EC3">
              <w:rPr>
                <w:rFonts w:ascii="Arial Narrow" w:eastAsia="ＭＳ Ｐゴシック" w:hAnsi="Arial Narrow"/>
                <w:szCs w:val="22"/>
              </w:rPr>
              <w:t xml:space="preserve">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C950D1" w:rsidP="00C950D1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AGAAAGCTGGCTGTGATGAG</w:t>
            </w:r>
          </w:p>
        </w:tc>
      </w:tr>
      <w:tr w:rsidR="005B7E0C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5B7E0C" w:rsidP="00DF389D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SMEK2 Ex5-6 </w:t>
            </w:r>
            <w:proofErr w:type="spellStart"/>
            <w:r w:rsidRPr="00616EC3">
              <w:rPr>
                <w:rFonts w:ascii="Arial Narrow" w:eastAsia="ＭＳ Ｐゴシック" w:hAnsi="Arial Narrow"/>
                <w:szCs w:val="22"/>
              </w:rPr>
              <w:t>unspliced</w:t>
            </w:r>
            <w:proofErr w:type="spellEnd"/>
            <w:r w:rsidRPr="00616EC3">
              <w:rPr>
                <w:rFonts w:ascii="Arial Narrow" w:eastAsia="ＭＳ Ｐゴシック" w:hAnsi="Arial Narrow"/>
                <w:szCs w:val="22"/>
              </w:rPr>
              <w:t xml:space="preserve">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C950D1" w:rsidP="00C950D1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TCGCCACATCCTAATATGTTTGA</w:t>
            </w:r>
          </w:p>
        </w:tc>
      </w:tr>
      <w:tr w:rsidR="005B7E0C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5B7E0C" w:rsidP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-MYC Ex1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2C455C" w:rsidP="002C455C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GGAGGCTATTCTGCCCATTT</w:t>
            </w:r>
          </w:p>
        </w:tc>
      </w:tr>
      <w:tr w:rsidR="005B7E0C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5B7E0C" w:rsidP="001F031B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-MYC Ex1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2C455C" w:rsidP="002C455C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CTAAGCAGCTGCAAGGAGAG</w:t>
            </w:r>
          </w:p>
        </w:tc>
      </w:tr>
      <w:tr w:rsidR="005B7E0C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5B7E0C" w:rsidP="001F031B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-MYC Ex2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2C455C" w:rsidP="002C455C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GGTGCAGCCGTATTTCTACT</w:t>
            </w:r>
          </w:p>
        </w:tc>
      </w:tr>
      <w:tr w:rsidR="005B7E0C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5B7E0C" w:rsidP="001F031B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-MYC Ex2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2C455C" w:rsidP="002C455C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AGCAGCTCGAATTTCTTCCA</w:t>
            </w:r>
          </w:p>
        </w:tc>
      </w:tr>
      <w:tr w:rsidR="005B7E0C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5B7E0C" w:rsidP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-MYC Ex3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2C455C" w:rsidP="002C455C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CATACATCCTGTCCGTCCAAG</w:t>
            </w:r>
          </w:p>
        </w:tc>
      </w:tr>
      <w:tr w:rsidR="005B7E0C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5B7E0C" w:rsidP="001F031B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-MYC Ex3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2C455C" w:rsidP="002C455C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GAGTTCCGTAGCTGTTCAAGT</w:t>
            </w:r>
          </w:p>
        </w:tc>
      </w:tr>
      <w:tr w:rsidR="005B7E0C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5B7E0C" w:rsidP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C-MYC Ex1-2 </w:t>
            </w:r>
            <w:r w:rsidR="00970FD1" w:rsidRPr="00616EC3">
              <w:rPr>
                <w:rFonts w:ascii="Arial Narrow" w:eastAsia="ＭＳ Ｐゴシック" w:hAnsi="Arial Narrow"/>
                <w:szCs w:val="22"/>
              </w:rPr>
              <w:t xml:space="preserve">spliced </w:t>
            </w:r>
            <w:r w:rsidRPr="00616EC3">
              <w:rPr>
                <w:rFonts w:ascii="Arial Narrow" w:eastAsia="ＭＳ Ｐゴシック" w:hAnsi="Arial Narrow"/>
                <w:szCs w:val="22"/>
              </w:rPr>
              <w:t>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970FD1" w:rsidP="00970FD1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CTTCTCTGAAAGGCTCTCCTTG</w:t>
            </w:r>
          </w:p>
        </w:tc>
      </w:tr>
      <w:tr w:rsidR="005B7E0C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5B7E0C" w:rsidP="004B7395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C-MYC Ex1-2 </w:t>
            </w:r>
            <w:r w:rsidR="00970FD1" w:rsidRPr="00616EC3">
              <w:rPr>
                <w:rFonts w:ascii="Arial Narrow" w:eastAsia="ＭＳ Ｐゴシック" w:hAnsi="Arial Narrow"/>
                <w:szCs w:val="22"/>
              </w:rPr>
              <w:t xml:space="preserve">spliced </w:t>
            </w:r>
            <w:r w:rsidRPr="00616EC3">
              <w:rPr>
                <w:rFonts w:ascii="Arial Narrow" w:eastAsia="ＭＳ Ｐゴシック" w:hAnsi="Arial Narrow"/>
                <w:szCs w:val="22"/>
              </w:rPr>
              <w:t>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970FD1" w:rsidP="00970FD1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GTCGAGGTCATAGTTCCTGTTG</w:t>
            </w:r>
          </w:p>
        </w:tc>
      </w:tr>
      <w:tr w:rsidR="005B7E0C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5B7E0C" w:rsidP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C-MYC Ex2-3 </w:t>
            </w:r>
            <w:r w:rsidR="00970FD1" w:rsidRPr="00616EC3">
              <w:rPr>
                <w:rFonts w:ascii="Arial Narrow" w:eastAsia="ＭＳ Ｐゴシック" w:hAnsi="Arial Narrow"/>
                <w:szCs w:val="22"/>
              </w:rPr>
              <w:t xml:space="preserve">spliced </w:t>
            </w:r>
            <w:r w:rsidRPr="00616EC3">
              <w:rPr>
                <w:rFonts w:ascii="Arial Narrow" w:eastAsia="ＭＳ Ｐゴシック" w:hAnsi="Arial Narrow"/>
                <w:szCs w:val="22"/>
              </w:rPr>
              <w:t>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616EC3" w:rsidP="00616EC3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TCGGATTCTCTGCTCTCCT</w:t>
            </w:r>
          </w:p>
        </w:tc>
      </w:tr>
      <w:tr w:rsidR="005B7E0C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5B7E0C" w:rsidP="004B7395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C-MYC Ex2-3 </w:t>
            </w:r>
            <w:r w:rsidR="00970FD1" w:rsidRPr="00616EC3">
              <w:rPr>
                <w:rFonts w:ascii="Arial Narrow" w:eastAsia="ＭＳ Ｐゴシック" w:hAnsi="Arial Narrow"/>
                <w:szCs w:val="22"/>
              </w:rPr>
              <w:t xml:space="preserve">spliced </w:t>
            </w:r>
            <w:r w:rsidRPr="00616EC3">
              <w:rPr>
                <w:rFonts w:ascii="Arial Narrow" w:eastAsia="ＭＳ Ｐゴシック" w:hAnsi="Arial Narrow"/>
                <w:szCs w:val="22"/>
              </w:rPr>
              <w:t>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E0C" w:rsidRPr="00616EC3" w:rsidRDefault="00616EC3" w:rsidP="00616EC3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CCTCATCTTCTTGTTCCTCCTC</w:t>
            </w:r>
          </w:p>
        </w:tc>
      </w:tr>
      <w:tr w:rsidR="00970FD1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970FD1" w:rsidP="00970FD1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C-MYC Ex1-2 </w:t>
            </w:r>
            <w:proofErr w:type="spellStart"/>
            <w:r w:rsidRPr="00616EC3">
              <w:rPr>
                <w:rFonts w:ascii="Arial Narrow" w:eastAsia="ＭＳ Ｐゴシック" w:hAnsi="Arial Narrow"/>
                <w:szCs w:val="22"/>
              </w:rPr>
              <w:t>unspliced</w:t>
            </w:r>
            <w:proofErr w:type="spellEnd"/>
            <w:r w:rsidRPr="00616EC3">
              <w:rPr>
                <w:rFonts w:ascii="Arial Narrow" w:eastAsia="ＭＳ Ｐゴシック" w:hAnsi="Arial Narrow"/>
                <w:szCs w:val="22"/>
              </w:rPr>
              <w:t xml:space="preserve">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616EC3" w:rsidP="00616EC3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CTTCTCTGAAAGGCTCTCCTTG</w:t>
            </w:r>
          </w:p>
        </w:tc>
      </w:tr>
      <w:tr w:rsidR="00970FD1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970FD1" w:rsidP="00970FD1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C-MYC Ex1-2 </w:t>
            </w:r>
            <w:proofErr w:type="spellStart"/>
            <w:r w:rsidRPr="00616EC3">
              <w:rPr>
                <w:rFonts w:ascii="Arial Narrow" w:eastAsia="ＭＳ Ｐゴシック" w:hAnsi="Arial Narrow"/>
                <w:szCs w:val="22"/>
              </w:rPr>
              <w:t>unspliced</w:t>
            </w:r>
            <w:proofErr w:type="spellEnd"/>
            <w:r w:rsidRPr="00616EC3">
              <w:rPr>
                <w:rFonts w:ascii="Arial Narrow" w:eastAsia="ＭＳ Ｐゴシック" w:hAnsi="Arial Narrow"/>
                <w:szCs w:val="22"/>
              </w:rPr>
              <w:t xml:space="preserve">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616EC3" w:rsidP="00616EC3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AAGTGGACTTCGGTGCTTAC</w:t>
            </w:r>
          </w:p>
        </w:tc>
      </w:tr>
      <w:tr w:rsidR="00970FD1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970FD1" w:rsidP="00970FD1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C-MYC Ex2-3 </w:t>
            </w:r>
            <w:proofErr w:type="spellStart"/>
            <w:r w:rsidRPr="00616EC3">
              <w:rPr>
                <w:rFonts w:ascii="Arial Narrow" w:eastAsia="ＭＳ Ｐゴシック" w:hAnsi="Arial Narrow"/>
                <w:szCs w:val="22"/>
              </w:rPr>
              <w:t>unspliced</w:t>
            </w:r>
            <w:proofErr w:type="spellEnd"/>
            <w:r w:rsidRPr="00616EC3">
              <w:rPr>
                <w:rFonts w:ascii="Arial Narrow" w:eastAsia="ＭＳ Ｐゴシック" w:hAnsi="Arial Narrow"/>
                <w:szCs w:val="22"/>
              </w:rPr>
              <w:t xml:space="preserve">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616EC3" w:rsidP="00616EC3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CTGGTGCTCCATGAGGAGA</w:t>
            </w:r>
          </w:p>
        </w:tc>
      </w:tr>
      <w:tr w:rsidR="00970FD1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970FD1" w:rsidP="00970FD1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 xml:space="preserve">C-MYC Ex2-3 </w:t>
            </w:r>
            <w:proofErr w:type="spellStart"/>
            <w:r w:rsidRPr="00616EC3">
              <w:rPr>
                <w:rFonts w:ascii="Arial Narrow" w:eastAsia="ＭＳ Ｐゴシック" w:hAnsi="Arial Narrow"/>
                <w:szCs w:val="22"/>
              </w:rPr>
              <w:t>unspliced</w:t>
            </w:r>
            <w:proofErr w:type="spellEnd"/>
            <w:r w:rsidRPr="00616EC3">
              <w:rPr>
                <w:rFonts w:ascii="Arial Narrow" w:eastAsia="ＭＳ Ｐゴシック" w:hAnsi="Arial Narrow"/>
                <w:szCs w:val="22"/>
              </w:rPr>
              <w:t xml:space="preserve">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616EC3" w:rsidP="00616EC3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TATCCAGCCGCCCACTT</w:t>
            </w:r>
          </w:p>
        </w:tc>
      </w:tr>
      <w:tr w:rsidR="00970FD1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970FD1" w:rsidP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VEGF Ex1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970FD1" w:rsidP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GAGGCGCAGCGGTTAGGT</w:t>
            </w:r>
          </w:p>
        </w:tc>
      </w:tr>
      <w:tr w:rsidR="00970FD1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970FD1" w:rsidP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VEGF Ex1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970FD1" w:rsidP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GGATCAATGAATATCAAATTCCA</w:t>
            </w:r>
          </w:p>
        </w:tc>
      </w:tr>
      <w:tr w:rsidR="00970FD1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970FD1" w:rsidP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VEGF Ex8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970FD1" w:rsidP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TGGCGCTGAGCCTCTCTAC</w:t>
            </w:r>
          </w:p>
        </w:tc>
      </w:tr>
      <w:tr w:rsidR="00970FD1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970FD1" w:rsidP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VEGF Ex8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970FD1" w:rsidP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CGGTGTCCTCATCCCTGTA</w:t>
            </w:r>
          </w:p>
        </w:tc>
      </w:tr>
      <w:tr w:rsidR="00970FD1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970FD1" w:rsidP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EGFR Ex1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616EC3" w:rsidP="00616EC3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CCTGACTCCGTCCAGTATTGAT</w:t>
            </w:r>
          </w:p>
        </w:tc>
      </w:tr>
      <w:tr w:rsidR="00970FD1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970FD1" w:rsidP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EGFR Ex1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616EC3" w:rsidP="00616EC3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TCCTCCAGAGCCCGACT</w:t>
            </w:r>
          </w:p>
        </w:tc>
      </w:tr>
      <w:tr w:rsidR="00970FD1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970FD1" w:rsidP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EGFR Ex28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616EC3" w:rsidP="00616EC3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CTCTGTGCAGAATCCTGTCTATC</w:t>
            </w:r>
          </w:p>
        </w:tc>
      </w:tr>
      <w:tr w:rsidR="00970FD1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970FD1" w:rsidP="00875EE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EGFR Ex28 re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FD1" w:rsidRPr="00616EC3" w:rsidRDefault="00616EC3" w:rsidP="00616EC3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GGCTGGACAGTGTTGAGATAC</w:t>
            </w:r>
          </w:p>
        </w:tc>
      </w:tr>
    </w:tbl>
    <w:p w:rsidR="00FB526A" w:rsidRDefault="00FB526A">
      <w:pPr>
        <w:rPr>
          <w:rFonts w:ascii="Arial Narrow" w:hAnsi="Arial Narrow"/>
        </w:rPr>
      </w:pPr>
    </w:p>
    <w:p w:rsidR="00FB526A" w:rsidRDefault="00FB526A">
      <w:pPr>
        <w:rPr>
          <w:rFonts w:ascii="Arial Narrow" w:hAnsi="Arial Narrow"/>
        </w:rPr>
      </w:pPr>
    </w:p>
    <w:p w:rsidR="000D09A5" w:rsidRPr="00616EC3" w:rsidRDefault="000D09A5">
      <w:pPr>
        <w:rPr>
          <w:rFonts w:ascii="Arial Narrow" w:hAnsi="Arial Narrow"/>
        </w:rPr>
      </w:pPr>
    </w:p>
    <w:p w:rsidR="005006BA" w:rsidRPr="00616EC3" w:rsidRDefault="000D7ABF">
      <w:pPr>
        <w:rPr>
          <w:rFonts w:ascii="Arial Narrow" w:hAnsi="Arial Narrow"/>
        </w:rPr>
      </w:pPr>
      <w:r w:rsidRPr="00616EC3">
        <w:rPr>
          <w:rFonts w:ascii="Arial Narrow" w:hAnsi="Arial Narrow"/>
        </w:rPr>
        <w:t>For 3’ RACE</w:t>
      </w:r>
    </w:p>
    <w:tbl>
      <w:tblPr>
        <w:tblW w:w="8379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709"/>
        <w:gridCol w:w="5670"/>
      </w:tblGrid>
      <w:tr w:rsidR="005006BA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6BA" w:rsidRPr="00616EC3" w:rsidRDefault="005006BA" w:rsidP="005006BA">
            <w:pPr>
              <w:spacing w:before="2" w:after="2"/>
              <w:rPr>
                <w:rFonts w:ascii="Arial Narrow" w:eastAsia="ＭＳ Ｐゴシック" w:hAnsi="Arial Narrow"/>
                <w:color w:val="000000"/>
              </w:rPr>
            </w:pPr>
            <w:r w:rsidRPr="00616EC3">
              <w:rPr>
                <w:rFonts w:ascii="Arial Narrow" w:eastAsia="ＭＳ Ｐゴシック" w:hAnsi="Arial Narrow"/>
                <w:color w:val="000000"/>
              </w:rPr>
              <w:t>Nam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6BA" w:rsidRPr="00616EC3" w:rsidRDefault="005006BA" w:rsidP="005006BA">
            <w:pPr>
              <w:spacing w:before="2" w:after="2"/>
              <w:rPr>
                <w:rFonts w:ascii="Arial Narrow" w:eastAsia="ＭＳ Ｐゴシック" w:hAnsi="Arial Narrow"/>
                <w:color w:val="000000"/>
              </w:rPr>
            </w:pPr>
            <w:proofErr w:type="gramStart"/>
            <w:r w:rsidRPr="00616EC3">
              <w:rPr>
                <w:rFonts w:ascii="Arial Narrow" w:eastAsia="ＭＳ Ｐゴシック" w:hAnsi="Arial Narrow"/>
                <w:color w:val="000000"/>
              </w:rPr>
              <w:t>sequence</w:t>
            </w:r>
            <w:proofErr w:type="gramEnd"/>
            <w:r w:rsidRPr="00616EC3">
              <w:rPr>
                <w:rFonts w:ascii="Arial Narrow" w:eastAsia="ＭＳ Ｐゴシック" w:hAnsi="Arial Narrow"/>
                <w:color w:val="000000"/>
              </w:rPr>
              <w:t xml:space="preserve"> (5'-3')</w:t>
            </w:r>
          </w:p>
        </w:tc>
      </w:tr>
      <w:tr w:rsidR="000D09A5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09A5" w:rsidRPr="00616EC3" w:rsidRDefault="005006BA" w:rsidP="00CA0C62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proofErr w:type="spellStart"/>
            <w:r w:rsidRPr="00616EC3">
              <w:rPr>
                <w:rFonts w:ascii="Arial Narrow" w:eastAsia="ＭＳ Ｐゴシック" w:hAnsi="Arial Narrow"/>
                <w:color w:val="000000"/>
              </w:rPr>
              <w:t>Oligo</w:t>
            </w:r>
            <w:proofErr w:type="spellEnd"/>
            <w:r w:rsidRPr="00616EC3">
              <w:rPr>
                <w:rFonts w:ascii="Arial Narrow" w:eastAsia="ＭＳ Ｐゴシック" w:hAnsi="Arial Narrow"/>
                <w:color w:val="000000"/>
              </w:rPr>
              <w:t xml:space="preserve"> dT18-XbaKpnBam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09A5" w:rsidRPr="00616EC3" w:rsidRDefault="000D09A5" w:rsidP="00CA0C62">
            <w:pPr>
              <w:spacing w:before="2" w:after="2"/>
              <w:rPr>
                <w:rFonts w:ascii="Arial Narrow" w:eastAsia="ＭＳ Ｐゴシック" w:hAnsi="Arial Narrow"/>
                <w:color w:val="000000"/>
              </w:rPr>
            </w:pPr>
            <w:r w:rsidRPr="00616EC3">
              <w:rPr>
                <w:rFonts w:ascii="Arial Narrow" w:eastAsia="ＭＳ Ｐゴシック" w:hAnsi="Arial Narrow"/>
                <w:color w:val="000000"/>
              </w:rPr>
              <w:t>CTGATCTAGAGGTACCGGATCCTTTTTTTTTTTTTTTTTT</w:t>
            </w:r>
          </w:p>
        </w:tc>
      </w:tr>
      <w:tr w:rsidR="000D09A5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09A5" w:rsidRPr="00616EC3" w:rsidRDefault="000D09A5" w:rsidP="000D09A5">
            <w:pPr>
              <w:widowControl/>
              <w:jc w:val="left"/>
              <w:rPr>
                <w:rFonts w:ascii="Arial Narrow" w:eastAsia="ＭＳ Ｐゴシック" w:hAnsi="Arial Narrow"/>
                <w:kern w:val="0"/>
                <w:szCs w:val="22"/>
              </w:rPr>
            </w:pPr>
            <w:proofErr w:type="spellStart"/>
            <w:r w:rsidRPr="00616EC3">
              <w:rPr>
                <w:rFonts w:ascii="Arial Narrow" w:eastAsia="ＭＳ Ｐゴシック" w:hAnsi="Arial Narrow"/>
                <w:kern w:val="0"/>
                <w:szCs w:val="22"/>
              </w:rPr>
              <w:t>XbaKpnBam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09A5" w:rsidRPr="00616EC3" w:rsidRDefault="000D09A5" w:rsidP="00CA0C62">
            <w:pPr>
              <w:spacing w:before="2" w:after="2"/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color w:val="000000"/>
              </w:rPr>
              <w:t>CTGATCTAGAGGTACCGGATCC</w:t>
            </w:r>
          </w:p>
        </w:tc>
      </w:tr>
      <w:tr w:rsidR="007B2A14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2A14" w:rsidRPr="00616EC3" w:rsidRDefault="007B2A14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NR3C1 Ex2-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2A14" w:rsidRPr="00616EC3" w:rsidRDefault="007B2A14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GCCAAGGATCTGGAGATGAC</w:t>
            </w:r>
          </w:p>
        </w:tc>
      </w:tr>
      <w:tr w:rsidR="007B2A14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2A14" w:rsidRPr="00616EC3" w:rsidRDefault="007B2A14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NR3C1 Ex2-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2A14" w:rsidRPr="00616EC3" w:rsidRDefault="007B2A14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TCTGAACTTCCCTGGTCGAAC</w:t>
            </w:r>
          </w:p>
        </w:tc>
      </w:tr>
      <w:tr w:rsidR="007B2A14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2A14" w:rsidRPr="00616EC3" w:rsidRDefault="007B2A14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STK17A int1-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2A14" w:rsidRPr="00616EC3" w:rsidRDefault="007B2A14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ACCATGCCTGGCTTCAACTG</w:t>
            </w:r>
          </w:p>
        </w:tc>
      </w:tr>
      <w:tr w:rsidR="007B2A14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2A14" w:rsidRPr="00616EC3" w:rsidRDefault="007B2A14" w:rsidP="007B2A14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STK17A Ex2-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2A14" w:rsidRPr="00616EC3" w:rsidRDefault="007B2A14" w:rsidP="007B2A14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GAACTAGCACAAGACAATCCTTGG</w:t>
            </w:r>
          </w:p>
        </w:tc>
      </w:tr>
      <w:tr w:rsidR="008B7E42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E42" w:rsidRPr="00616EC3" w:rsidRDefault="008B7E42" w:rsidP="008B7E4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DK6 int2-1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E42" w:rsidRPr="00616EC3" w:rsidRDefault="008B7E42" w:rsidP="008B7E4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GGAGTATCCAGTTAAGGGTGC</w:t>
            </w:r>
          </w:p>
        </w:tc>
      </w:tr>
      <w:tr w:rsidR="008B7E42" w:rsidRPr="00616EC3">
        <w:trPr>
          <w:trHeight w:val="4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E42" w:rsidRPr="00616EC3" w:rsidRDefault="008B7E42" w:rsidP="008B7E4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DK6 int2-2 f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E42" w:rsidRPr="00616EC3" w:rsidRDefault="008B7E42" w:rsidP="008B7E42">
            <w:pPr>
              <w:rPr>
                <w:rFonts w:ascii="Arial Narrow" w:eastAsia="ＭＳ Ｐゴシック" w:hAnsi="Arial Narrow"/>
                <w:szCs w:val="22"/>
              </w:rPr>
            </w:pPr>
            <w:r w:rsidRPr="00616EC3">
              <w:rPr>
                <w:rFonts w:ascii="Arial Narrow" w:eastAsia="ＭＳ Ｐゴシック" w:hAnsi="Arial Narrow"/>
                <w:szCs w:val="22"/>
              </w:rPr>
              <w:t>CGTAGAGGTACTACAGAGGCAC</w:t>
            </w:r>
          </w:p>
        </w:tc>
      </w:tr>
    </w:tbl>
    <w:p w:rsidR="00B91713" w:rsidRPr="00616EC3" w:rsidRDefault="00B91713">
      <w:pPr>
        <w:rPr>
          <w:rFonts w:ascii="Arial Narrow" w:hAnsi="Arial Narrow"/>
        </w:rPr>
      </w:pPr>
    </w:p>
    <w:sectPr w:rsidR="00B91713" w:rsidRPr="00616EC3" w:rsidSect="00065BA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062A1D"/>
    <w:rsid w:val="0002302A"/>
    <w:rsid w:val="00062A1D"/>
    <w:rsid w:val="00065BAC"/>
    <w:rsid w:val="0008280B"/>
    <w:rsid w:val="000B5A12"/>
    <w:rsid w:val="000D09A5"/>
    <w:rsid w:val="000D7ABF"/>
    <w:rsid w:val="00120099"/>
    <w:rsid w:val="001529A7"/>
    <w:rsid w:val="001A0C35"/>
    <w:rsid w:val="001C0168"/>
    <w:rsid w:val="001D63A9"/>
    <w:rsid w:val="001F031B"/>
    <w:rsid w:val="002A4BEE"/>
    <w:rsid w:val="002B1B60"/>
    <w:rsid w:val="002C455C"/>
    <w:rsid w:val="002F4FF3"/>
    <w:rsid w:val="003536BB"/>
    <w:rsid w:val="0049547D"/>
    <w:rsid w:val="004B7395"/>
    <w:rsid w:val="005006BA"/>
    <w:rsid w:val="00503887"/>
    <w:rsid w:val="0059634A"/>
    <w:rsid w:val="005B7E0C"/>
    <w:rsid w:val="005D0E32"/>
    <w:rsid w:val="00616EC3"/>
    <w:rsid w:val="006A23A0"/>
    <w:rsid w:val="00775645"/>
    <w:rsid w:val="00780592"/>
    <w:rsid w:val="007B2A14"/>
    <w:rsid w:val="007D30AD"/>
    <w:rsid w:val="00875EE2"/>
    <w:rsid w:val="0087683F"/>
    <w:rsid w:val="008A5465"/>
    <w:rsid w:val="008B7E42"/>
    <w:rsid w:val="008C2646"/>
    <w:rsid w:val="00970FD1"/>
    <w:rsid w:val="009C6738"/>
    <w:rsid w:val="00A9671A"/>
    <w:rsid w:val="00B91713"/>
    <w:rsid w:val="00BF5D3F"/>
    <w:rsid w:val="00C91A8B"/>
    <w:rsid w:val="00C950D1"/>
    <w:rsid w:val="00CA0C62"/>
    <w:rsid w:val="00D2765F"/>
    <w:rsid w:val="00DB21C8"/>
    <w:rsid w:val="00DF389D"/>
    <w:rsid w:val="00E93E58"/>
    <w:rsid w:val="00EC4064"/>
    <w:rsid w:val="00EF1703"/>
    <w:rsid w:val="00F17327"/>
    <w:rsid w:val="00F60668"/>
    <w:rsid w:val="00F71F77"/>
    <w:rsid w:val="00F75393"/>
    <w:rsid w:val="00FA32CF"/>
    <w:rsid w:val="00FB526A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87683F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4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677</Words>
  <Characters>3864</Characters>
  <Application>Microsoft Macintosh Word</Application>
  <DocSecurity>0</DocSecurity>
  <Lines>32</Lines>
  <Paragraphs>7</Paragraphs>
  <ScaleCrop>false</ScaleCrop>
  <Company>TOYAMA Univ.</Company>
  <LinksUpToDate>false</LinksUpToDate>
  <CharactersWithSpaces>4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da Lab</dc:creator>
  <cp:keywords/>
  <dc:description/>
  <cp:lastModifiedBy>甲斐田 大輔</cp:lastModifiedBy>
  <cp:revision>29</cp:revision>
  <dcterms:created xsi:type="dcterms:W3CDTF">2013-09-19T06:56:00Z</dcterms:created>
  <dcterms:modified xsi:type="dcterms:W3CDTF">2014-05-01T09:45:00Z</dcterms:modified>
</cp:coreProperties>
</file>